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32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2"/>
        <w:gridCol w:w="1745"/>
        <w:gridCol w:w="1985"/>
      </w:tblGrid>
      <w:tr>
        <w:trPr/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tabs>
                <w:tab w:val="clear" w:pos="720"/>
                <w:tab w:val="left" w:pos="3705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Additional file-1</w:t>
            </w:r>
            <w:r>
              <w:rPr>
                <w:rFonts w:cs="Times New Roman" w:ascii="Times New Roman" w:hAnsi="Times New Roman"/>
                <w:b/>
                <w:bCs/>
                <w:szCs w:val="20"/>
              </w:rPr>
              <w:t xml:space="preserve"> Assessment of legibility and completeness of prescriptions received at </w:t>
            </w:r>
          </w:p>
          <w:p>
            <w:pPr>
              <w:pStyle w:val="Normal"/>
              <w:tabs>
                <w:tab w:val="clear" w:pos="720"/>
                <w:tab w:val="left" w:pos="3705" w:leader="none"/>
              </w:tabs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Cs w:val="20"/>
              </w:rPr>
              <w:t>State Pharmaceutical Cooperation, Anuradhapura – Check List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ID No: ___ ___ ___ ___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 Type of prescription</w:t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d written prescription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nted prescription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.0 Sector</w:t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vernment sector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ivate sector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.0 Unit</w:t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rd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ut Patient Department (OPD)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classified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</w:tr>
      <w:tr>
        <w:trPr/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 Likert scale to assess legibility</w:t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- Illegible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- Legible with effort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284" w:hang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- Legible</w:t>
            </w:r>
          </w:p>
        </w:tc>
        <w:tc>
          <w:tcPr>
            <w:tcW w:w="37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Check list to assess completeness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ent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rect/Complete</w:t>
            </w:r>
          </w:p>
        </w:tc>
      </w:tr>
      <w:tr>
        <w:trPr/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ient information</w:t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50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 of patien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 of patien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der of patien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dress of patient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criber information</w:t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me of prescriber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nature of prescriber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MC registration number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lace of prescribing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ntact details of prescriber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alifications of the prescriber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escriber's rubber stamp containing - Full name, qualifications, and registration number below his signatur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rug information</w:t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ute of administration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ic name of dru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se of dru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quency of dru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ration of drug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nformation for the package labe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063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 information</w:t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 symbol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Date of prescribing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agnosis of the disease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6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ind w:left="426" w:hanging="360"/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ill information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2"/>
        <w:gridCol w:w="3760"/>
        <w:gridCol w:w="4178"/>
      </w:tblGrid>
      <w:tr>
        <w:trPr/>
        <w:tc>
          <w:tcPr>
            <w:tcW w:w="10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dditional file-2 Comparison of findings on pDDIs found by Medscape drug interaction checker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Features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uradhapura, 2015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hmedabad, 2014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ite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PC, Anuradhapura, Sri Lanka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Medicine, Outpatient Department of a tertiary teaching care hospital, Ahmedabad, India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otal No. of pDDIs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76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66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</w:rPr>
              <w:t>No. Prescriptions having pDDIs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6 out of 887 (53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92 out of 350 (83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an of pDDIs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</w:rPr>
              <w:t>1.6 (SD 2.5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</w:rPr>
              <w:t>5.9 (SD 6.0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No. of serious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4/1376 (7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6/2066 (4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No. of significant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17/1376 (74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16/2066 (73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No. of minor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5/1376 (19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74/2066 (23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ximum number of pDDI per prescription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ost No. of serious pDDIs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TX - Leflunomide 6/94 (6.4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oton pump inhibitors-antiplatelet 26/76 (34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Most common pDDI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spirin - Losartan 56/1376 (4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toprolol - Aspirin 126/2066 (6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No. of pharmacodynamics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0/1376 (20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24/2066 (69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No. of pharmacokinetic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1/1376 (20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53/2066 (27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No. of unknown, other &amp; dual pDDIs 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15/1376 (60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9/2066 (4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mmonest Pharmacodynamic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Aspirin - Losartan* 56/280 (20%) 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spirin - Losartan 123/1424 (9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mmonest Absorption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antoprazole - Vitamin B1 26/50 (52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spirin - Vitamin B1 52/217 (24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mmonest Distribution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il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spirin – Glimepiride 26/32 (81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mmonest Metabolism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opidogrel - Pantoprazole 23/166 (14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opidogrel - Rabeprazole 23/145 (16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mmonest Elimination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tformin-Hydrochlorothiazide 7/65 (11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spirin - Hydrochlorothiazide 14/106 (13%)</w:t>
            </w:r>
          </w:p>
        </w:tc>
      </w:tr>
      <w:tr>
        <w:trPr/>
        <w:tc>
          <w:tcPr>
            <w:tcW w:w="2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ommonest Unknown pDDI</w:t>
            </w:r>
          </w:p>
        </w:tc>
        <w:tc>
          <w:tcPr>
            <w:tcW w:w="3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osartan - Frusemide 32/304 (11%)</w:t>
            </w:r>
          </w:p>
        </w:tc>
        <w:tc>
          <w:tcPr>
            <w:tcW w:w="4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spirin - Glimepride 26/89 (29%)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Cs/>
          <w:sz w:val="24"/>
        </w:rPr>
        <w:t>*Shows dual mechanism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32"/>
        </w:rPr>
      </w:pPr>
      <w:r>
        <w:rPr>
          <w:rFonts w:cs="Times New Roman" w:ascii="Times New Roman" w:hAnsi="Times New Roman"/>
          <w:b/>
          <w:sz w:val="3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4:27:00Z</dcterms:created>
  <dc:creator>dell</dc:creator>
  <dc:description/>
  <cp:keywords/>
  <dc:language>en-US</dc:language>
  <cp:lastModifiedBy>Clab</cp:lastModifiedBy>
  <dcterms:modified xsi:type="dcterms:W3CDTF">2016-03-09T08:58:00Z</dcterms:modified>
  <cp:revision>3</cp:revision>
  <dc:subject/>
  <dc:title/>
</cp:coreProperties>
</file>